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465" w:type="dxa"/>
        <w:tblInd w:w="0" w:type="dxa"/>
        <w:tblLayout w:type="fixed"/>
        <w:tblLook w:val="06A0" w:firstRow="1" w:lastRow="0" w:firstColumn="1" w:lastColumn="0" w:noHBand="1" w:noVBand="1"/>
      </w:tblPr>
      <w:tblGrid>
        <w:gridCol w:w="3257"/>
        <w:gridCol w:w="2447"/>
        <w:gridCol w:w="3761"/>
      </w:tblGrid>
      <w:tr w:rsidR="004F4105" w14:paraId="5D1F7D06" w14:textId="77777777" w:rsidTr="004F4105">
        <w:tc>
          <w:tcPr>
            <w:tcW w:w="3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DF57D" w14:textId="77777777" w:rsidR="004F4105" w:rsidRDefault="004F4105">
            <w:pPr>
              <w:spacing w:after="255"/>
              <w:contextualSpacing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Name 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F889D" w14:textId="77777777" w:rsidR="004F4105" w:rsidRDefault="004F4105">
            <w:pPr>
              <w:spacing w:after="255"/>
              <w:contextualSpacing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rganism/Target</w:t>
            </w:r>
          </w:p>
        </w:tc>
        <w:tc>
          <w:tcPr>
            <w:tcW w:w="3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8BE75" w14:textId="77777777" w:rsidR="004F4105" w:rsidRDefault="004F4105">
            <w:pPr>
              <w:spacing w:after="255"/>
              <w:contextualSpacing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equence (5’ to 3’)</w:t>
            </w:r>
          </w:p>
        </w:tc>
      </w:tr>
      <w:tr w:rsidR="004F4105" w14:paraId="665C1862" w14:textId="77777777" w:rsidTr="004F4105">
        <w:tc>
          <w:tcPr>
            <w:tcW w:w="3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C25F3" w14:textId="77777777" w:rsidR="004F4105" w:rsidRDefault="004F4105">
            <w:pPr>
              <w:spacing w:after="255"/>
              <w:contextualSpacing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UC1437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sdt>
              <w:sdtPr>
                <w:rPr>
                  <w:rFonts w:ascii="Arial" w:hAnsi="Arial" w:cs="Arial"/>
                  <w:color w:val="000000"/>
                </w:rPr>
                <w:alias w:val="SmartCite Citation"/>
                <w:tag w:val="68210a66-b8a3-4134-bcc2-df655bb6f77a:013fe798-cb87-41c6-820f-ee48d3f6c26d+"/>
                <w:id w:val="-1379863815"/>
                <w:placeholder>
                  <w:docPart w:val="18AFB19114C14F84B23AB2DD53E4DFE3"/>
                </w:placeholder>
              </w:sdtPr>
              <w:sdtContent>
                <w:r>
                  <w:rPr>
                    <w:rFonts w:ascii="Arial" w:eastAsia="Times New Roman" w:hAnsi="Arial" w:cs="Arial"/>
                    <w:color w:val="000000"/>
                  </w:rPr>
                  <w:t>(</w:t>
                </w:r>
                <w:proofErr w:type="spellStart"/>
                <w:r>
                  <w:rPr>
                    <w:rFonts w:ascii="Arial" w:eastAsia="Times New Roman" w:hAnsi="Arial" w:cs="Arial"/>
                    <w:color w:val="000000"/>
                  </w:rPr>
                  <w:t>Derrien</w:t>
                </w:r>
                <w:proofErr w:type="spellEnd"/>
                <w:r>
                  <w:rPr>
                    <w:rFonts w:ascii="Arial" w:eastAsia="Times New Roman" w:hAnsi="Arial" w:cs="Arial"/>
                    <w:color w:val="000000"/>
                  </w:rPr>
                  <w:t xml:space="preserve"> et al., 2008)</w:t>
                </w:r>
              </w:sdtContent>
            </w:sdt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89BCB" w14:textId="77777777" w:rsidR="004F4105" w:rsidRDefault="004F4105">
            <w:pPr>
              <w:spacing w:after="255"/>
              <w:contextualSpacing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A. </w:t>
            </w:r>
            <w:proofErr w:type="spellStart"/>
            <w:r>
              <w:rPr>
                <w:rFonts w:ascii="Arial" w:hAnsi="Arial" w:cs="Arial"/>
                <w:i/>
              </w:rPr>
              <w:t>muciniphila</w:t>
            </w:r>
            <w:proofErr w:type="spellEnd"/>
          </w:p>
        </w:tc>
        <w:tc>
          <w:tcPr>
            <w:tcW w:w="3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D7D48" w14:textId="77777777" w:rsidR="004F4105" w:rsidRDefault="004F4105">
            <w:pPr>
              <w:spacing w:after="255"/>
              <w:contextualSpacing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CTTGCGGTTGGCTTCAGAT</w:t>
            </w:r>
            <w:proofErr w:type="spellEnd"/>
          </w:p>
        </w:tc>
      </w:tr>
      <w:tr w:rsidR="004F4105" w14:paraId="319843D7" w14:textId="77777777" w:rsidTr="004F4105">
        <w:tc>
          <w:tcPr>
            <w:tcW w:w="3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050A6" w14:textId="77777777" w:rsidR="004F4105" w:rsidRDefault="004F4105">
            <w:pPr>
              <w:spacing w:after="255"/>
              <w:contextualSpacing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UB338</w:t>
            </w:r>
            <w:proofErr w:type="spellEnd"/>
            <w:r>
              <w:rPr>
                <w:rFonts w:ascii="Arial" w:hAnsi="Arial" w:cs="Arial"/>
              </w:rPr>
              <w:t xml:space="preserve">-I </w:t>
            </w:r>
            <w:sdt>
              <w:sdtPr>
                <w:rPr>
                  <w:rFonts w:ascii="Arial" w:hAnsi="Arial" w:cs="Arial"/>
                  <w:color w:val="000000"/>
                </w:rPr>
                <w:alias w:val="SmartCite Citation"/>
                <w:tag w:val="68210a66-b8a3-4134-bcc2-df655bb6f77a:7104bae9-ced8-495d-be6e-27eea48967c8+"/>
                <w:id w:val="-1679804387"/>
                <w:placeholder>
                  <w:docPart w:val="18AFB19114C14F84B23AB2DD53E4DFE3"/>
                </w:placeholder>
              </w:sdtPr>
              <w:sdtContent>
                <w:r>
                  <w:rPr>
                    <w:rFonts w:ascii="Arial" w:eastAsia="Times New Roman" w:hAnsi="Arial" w:cs="Arial"/>
                    <w:color w:val="000000"/>
                  </w:rPr>
                  <w:t>(Amann et al., 1990)</w:t>
                </w:r>
              </w:sdtContent>
            </w:sdt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2E378" w14:textId="77777777" w:rsidR="004F4105" w:rsidRDefault="004F4105">
            <w:pPr>
              <w:spacing w:after="255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nserved </w:t>
            </w:r>
            <w:proofErr w:type="spellStart"/>
            <w:r>
              <w:rPr>
                <w:rFonts w:ascii="Arial" w:hAnsi="Arial" w:cs="Arial"/>
              </w:rPr>
              <w:t>16s</w:t>
            </w:r>
            <w:proofErr w:type="spellEnd"/>
            <w:r>
              <w:rPr>
                <w:rFonts w:ascii="Arial" w:hAnsi="Arial" w:cs="Arial"/>
              </w:rPr>
              <w:t xml:space="preserve"> region</w:t>
            </w:r>
          </w:p>
        </w:tc>
        <w:tc>
          <w:tcPr>
            <w:tcW w:w="3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D5379" w14:textId="77777777" w:rsidR="004F4105" w:rsidRDefault="004F4105">
            <w:pPr>
              <w:spacing w:after="255"/>
              <w:contextualSpacing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CTGCCTCCCGTAGGAGT</w:t>
            </w:r>
            <w:proofErr w:type="spellEnd"/>
          </w:p>
        </w:tc>
      </w:tr>
      <w:tr w:rsidR="004F4105" w14:paraId="1E1BCCFA" w14:textId="77777777" w:rsidTr="004F4105">
        <w:tc>
          <w:tcPr>
            <w:tcW w:w="3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F64C0" w14:textId="77777777" w:rsidR="004F4105" w:rsidRDefault="004F4105">
            <w:pPr>
              <w:spacing w:after="255"/>
              <w:contextualSpacing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UB338</w:t>
            </w:r>
            <w:proofErr w:type="spellEnd"/>
            <w:r>
              <w:rPr>
                <w:rFonts w:ascii="Arial" w:hAnsi="Arial" w:cs="Arial"/>
              </w:rPr>
              <w:t xml:space="preserve">-III </w:t>
            </w:r>
            <w:sdt>
              <w:sdtPr>
                <w:rPr>
                  <w:rFonts w:ascii="Arial" w:hAnsi="Arial" w:cs="Arial"/>
                  <w:color w:val="000000"/>
                </w:rPr>
                <w:alias w:val="SmartCite Citation"/>
                <w:tag w:val="68210a66-b8a3-4134-bcc2-df655bb6f77a:1a10926a-1d0d-45f3-bcd0-2b022a8cf22d+"/>
                <w:id w:val="315151199"/>
                <w:placeholder>
                  <w:docPart w:val="18AFB19114C14F84B23AB2DD53E4DFE3"/>
                </w:placeholder>
              </w:sdtPr>
              <w:sdtContent>
                <w:r>
                  <w:rPr>
                    <w:rFonts w:ascii="Arial" w:eastAsia="Times New Roman" w:hAnsi="Arial" w:cs="Arial"/>
                    <w:color w:val="000000"/>
                  </w:rPr>
                  <w:t>(</w:t>
                </w:r>
                <w:proofErr w:type="spellStart"/>
                <w:r>
                  <w:rPr>
                    <w:rFonts w:ascii="Arial" w:eastAsia="Times New Roman" w:hAnsi="Arial" w:cs="Arial"/>
                    <w:color w:val="000000"/>
                  </w:rPr>
                  <w:t>Daims</w:t>
                </w:r>
                <w:proofErr w:type="spellEnd"/>
                <w:r>
                  <w:rPr>
                    <w:rFonts w:ascii="Arial" w:eastAsia="Times New Roman" w:hAnsi="Arial" w:cs="Arial"/>
                    <w:color w:val="000000"/>
                  </w:rPr>
                  <w:t xml:space="preserve"> et al., 1999)</w:t>
                </w:r>
              </w:sdtContent>
            </w:sdt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8E4D5" w14:textId="77777777" w:rsidR="004F4105" w:rsidRDefault="004F4105">
            <w:pPr>
              <w:spacing w:after="255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nserved </w:t>
            </w:r>
            <w:proofErr w:type="spellStart"/>
            <w:r>
              <w:rPr>
                <w:rFonts w:ascii="Arial" w:hAnsi="Arial" w:cs="Arial"/>
              </w:rPr>
              <w:t>16s</w:t>
            </w:r>
            <w:proofErr w:type="spellEnd"/>
            <w:r>
              <w:rPr>
                <w:rFonts w:ascii="Arial" w:hAnsi="Arial" w:cs="Arial"/>
              </w:rPr>
              <w:t xml:space="preserve"> region</w:t>
            </w:r>
          </w:p>
        </w:tc>
        <w:tc>
          <w:tcPr>
            <w:tcW w:w="3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F7302" w14:textId="77777777" w:rsidR="004F4105" w:rsidRDefault="004F4105">
            <w:pPr>
              <w:spacing w:after="255"/>
              <w:contextualSpacing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CTGCCACCCGTAGGTGT</w:t>
            </w:r>
            <w:proofErr w:type="spellEnd"/>
          </w:p>
        </w:tc>
      </w:tr>
    </w:tbl>
    <w:p w14:paraId="2B93491C" w14:textId="77777777" w:rsidR="004F4105" w:rsidRDefault="004F4105" w:rsidP="004F4105">
      <w:pPr>
        <w:contextualSpacing/>
        <w:rPr>
          <w:rFonts w:ascii="Arial" w:hAnsi="Arial" w:cs="Arial"/>
          <w:b/>
          <w:bCs/>
          <w:sz w:val="20"/>
          <w:szCs w:val="20"/>
        </w:rPr>
      </w:pPr>
    </w:p>
    <w:p w14:paraId="4C686E6E" w14:textId="77777777" w:rsidR="004F4105" w:rsidRDefault="004F4105" w:rsidP="004F4105">
      <w:pPr>
        <w:contextualSpacing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Table </w:t>
      </w:r>
      <w:proofErr w:type="spellStart"/>
      <w:r>
        <w:rPr>
          <w:rFonts w:ascii="Arial" w:hAnsi="Arial" w:cs="Arial"/>
          <w:b/>
          <w:bCs/>
          <w:sz w:val="20"/>
          <w:szCs w:val="20"/>
        </w:rPr>
        <w:t>S4</w:t>
      </w:r>
      <w:proofErr w:type="spellEnd"/>
      <w:r>
        <w:rPr>
          <w:rFonts w:ascii="Arial" w:hAnsi="Arial" w:cs="Arial"/>
          <w:b/>
          <w:bCs/>
          <w:sz w:val="20"/>
          <w:szCs w:val="20"/>
        </w:rPr>
        <w:t>. FISH Probes</w:t>
      </w:r>
    </w:p>
    <w:p w14:paraId="5D5422C5" w14:textId="77777777" w:rsidR="00D52890" w:rsidRDefault="00000000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105"/>
    <w:rsid w:val="00114644"/>
    <w:rsid w:val="004F4105"/>
    <w:rsid w:val="009F1C08"/>
    <w:rsid w:val="00C65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25D3C"/>
  <w15:chartTrackingRefBased/>
  <w15:docId w15:val="{A053E708-29BE-41C5-924C-9E9276777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4105"/>
    <w:pPr>
      <w:spacing w:after="0" w:line="240" w:lineRule="auto"/>
      <w:jc w:val="both"/>
    </w:pPr>
    <w:rPr>
      <w:rFonts w:ascii="Times New Roman" w:eastAsia="Calibri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256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18AFB19114C14F84B23AB2DD53E4DFE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F6E9A35-0B1C-4494-A552-F0C235628D59}"/>
      </w:docPartPr>
      <w:docPartBody>
        <w:p w:rsidR="00000000" w:rsidRDefault="001B64C6" w:rsidP="001B64C6">
          <w:pPr>
            <w:pStyle w:val="18AFB19114C14F84B23AB2DD53E4DFE3"/>
          </w:pPr>
          <w:r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4C6"/>
    <w:rsid w:val="00187EE3"/>
    <w:rsid w:val="001B6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B64C6"/>
  </w:style>
  <w:style w:type="paragraph" w:customStyle="1" w:styleId="18AFB19114C14F84B23AB2DD53E4DFE3">
    <w:name w:val="18AFB19114C14F84B23AB2DD53E4DFE3"/>
    <w:rsid w:val="001B64C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2-11-02T17:37:00Z</dcterms:created>
  <dcterms:modified xsi:type="dcterms:W3CDTF">2022-11-02T17:37:00Z</dcterms:modified>
</cp:coreProperties>
</file>